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C6C10" w14:textId="12741840" w:rsidR="00C941DF" w:rsidRDefault="00C941DF" w:rsidP="00C941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795589">
        <w:rPr>
          <w:rFonts w:ascii="Times New Roman" w:hAnsi="Times New Roman" w:cs="Times New Roman"/>
          <w:b/>
          <w:sz w:val="24"/>
          <w:szCs w:val="24"/>
        </w:rPr>
        <w:t>dditional file 1</w:t>
      </w:r>
      <w:r w:rsidR="005F0C80">
        <w:rPr>
          <w:rFonts w:ascii="Times New Roman" w:hAnsi="Times New Roman" w:cs="Times New Roman"/>
          <w:b/>
          <w:sz w:val="24"/>
          <w:szCs w:val="24"/>
        </w:rPr>
        <w:t>: Table S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248"/>
        <w:gridCol w:w="1091"/>
        <w:gridCol w:w="3077"/>
        <w:gridCol w:w="2150"/>
      </w:tblGrid>
      <w:tr w:rsidR="000A69D9" w:rsidRPr="00492B7A" w14:paraId="48EAED80" w14:textId="019AE45A" w:rsidTr="000A69D9">
        <w:tc>
          <w:tcPr>
            <w:tcW w:w="950" w:type="dxa"/>
          </w:tcPr>
          <w:p w14:paraId="06AA84DF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1248" w:type="dxa"/>
          </w:tcPr>
          <w:p w14:paraId="56B8176F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091" w:type="dxa"/>
          </w:tcPr>
          <w:p w14:paraId="6F67CE8B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3077" w:type="dxa"/>
          </w:tcPr>
          <w:p w14:paraId="7C6BA6CC" w14:textId="6DA2AD1C" w:rsidR="000A69D9" w:rsidRPr="00492B7A" w:rsidRDefault="000A69D9" w:rsidP="000A69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Diagnostic features</w:t>
            </w:r>
          </w:p>
        </w:tc>
        <w:tc>
          <w:tcPr>
            <w:tcW w:w="2150" w:type="dxa"/>
          </w:tcPr>
          <w:p w14:paraId="2E36F51D" w14:textId="118559B5" w:rsidR="000A69D9" w:rsidRPr="00492B7A" w:rsidRDefault="000A69D9" w:rsidP="000A69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cation for CMR</w:t>
            </w:r>
          </w:p>
        </w:tc>
      </w:tr>
      <w:tr w:rsidR="000A69D9" w:rsidRPr="00492B7A" w14:paraId="57D6EEA1" w14:textId="0D6617A8" w:rsidTr="000A69D9">
        <w:tc>
          <w:tcPr>
            <w:tcW w:w="950" w:type="dxa"/>
            <w:vAlign w:val="center"/>
          </w:tcPr>
          <w:p w14:paraId="77A6180B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48" w:type="dxa"/>
            <w:vAlign w:val="center"/>
          </w:tcPr>
          <w:p w14:paraId="39F56850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1" w:type="dxa"/>
            <w:vAlign w:val="center"/>
          </w:tcPr>
          <w:p w14:paraId="16AFAAE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077" w:type="dxa"/>
            <w:vAlign w:val="center"/>
          </w:tcPr>
          <w:p w14:paraId="6C3BC0E5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history of ARVC</w:t>
            </w:r>
          </w:p>
          <w:p w14:paraId="4B6409C0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lpitations </w:t>
            </w:r>
          </w:p>
        </w:tc>
        <w:tc>
          <w:tcPr>
            <w:tcW w:w="2150" w:type="dxa"/>
          </w:tcPr>
          <w:p w14:paraId="20A636E7" w14:textId="0B824BC5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ARVC criteria in CMR</w:t>
            </w:r>
          </w:p>
        </w:tc>
      </w:tr>
      <w:tr w:rsidR="000A69D9" w:rsidRPr="00492B7A" w14:paraId="2A70E1DC" w14:textId="2394F3DB" w:rsidTr="000A69D9">
        <w:tc>
          <w:tcPr>
            <w:tcW w:w="950" w:type="dxa"/>
            <w:vAlign w:val="center"/>
          </w:tcPr>
          <w:p w14:paraId="6B8D7532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48" w:type="dxa"/>
            <w:vAlign w:val="center"/>
          </w:tcPr>
          <w:p w14:paraId="2CD5EFC8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1" w:type="dxa"/>
            <w:vAlign w:val="center"/>
          </w:tcPr>
          <w:p w14:paraId="265CA5CC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077" w:type="dxa"/>
            <w:vAlign w:val="center"/>
          </w:tcPr>
          <w:p w14:paraId="4B514A4A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 pain</w:t>
            </w:r>
          </w:p>
          <w:p w14:paraId="089BE828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uspid aortic valve</w:t>
            </w:r>
          </w:p>
          <w:p w14:paraId="6025EFE4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rctation</w:t>
            </w:r>
            <w:proofErr w:type="spellEnd"/>
          </w:p>
        </w:tc>
        <w:tc>
          <w:tcPr>
            <w:tcW w:w="2150" w:type="dxa"/>
          </w:tcPr>
          <w:p w14:paraId="3D1F9648" w14:textId="77777777" w:rsidR="00C90064" w:rsidRDefault="00C90064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V functional analysis </w:t>
            </w:r>
          </w:p>
          <w:p w14:paraId="20BE7429" w14:textId="77777777" w:rsidR="00C90064" w:rsidRDefault="00C90064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V mass </w:t>
            </w:r>
          </w:p>
          <w:p w14:paraId="245BCFAC" w14:textId="457B08F5" w:rsidR="000A69D9" w:rsidRPr="00492B7A" w:rsidRDefault="00C90064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scar</w:t>
            </w:r>
          </w:p>
        </w:tc>
      </w:tr>
      <w:tr w:rsidR="000A69D9" w:rsidRPr="00492B7A" w14:paraId="7DC2BD96" w14:textId="713AB0AB" w:rsidTr="00C90064">
        <w:tc>
          <w:tcPr>
            <w:tcW w:w="950" w:type="dxa"/>
            <w:vAlign w:val="center"/>
          </w:tcPr>
          <w:p w14:paraId="47957B3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48" w:type="dxa"/>
            <w:vAlign w:val="center"/>
          </w:tcPr>
          <w:p w14:paraId="4CA4624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1" w:type="dxa"/>
            <w:vAlign w:val="center"/>
          </w:tcPr>
          <w:p w14:paraId="595AA58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077" w:type="dxa"/>
            <w:vAlign w:val="center"/>
          </w:tcPr>
          <w:p w14:paraId="058C987E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</w:t>
            </w:r>
          </w:p>
        </w:tc>
        <w:tc>
          <w:tcPr>
            <w:tcW w:w="2150" w:type="dxa"/>
          </w:tcPr>
          <w:p w14:paraId="739874A2" w14:textId="09AAB872" w:rsidR="00C90064" w:rsidRPr="00492B7A" w:rsidRDefault="00C90064" w:rsidP="00C900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onary arterie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ventricular assessment</w:t>
            </w:r>
          </w:p>
        </w:tc>
      </w:tr>
      <w:tr w:rsidR="000A69D9" w:rsidRPr="00492B7A" w14:paraId="678FEA87" w14:textId="3ABF71A6" w:rsidTr="000A69D9">
        <w:tc>
          <w:tcPr>
            <w:tcW w:w="950" w:type="dxa"/>
            <w:vAlign w:val="center"/>
          </w:tcPr>
          <w:p w14:paraId="32F01CF4" w14:textId="5233E73F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248" w:type="dxa"/>
            <w:vAlign w:val="center"/>
          </w:tcPr>
          <w:p w14:paraId="4093810D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1" w:type="dxa"/>
            <w:vAlign w:val="center"/>
          </w:tcPr>
          <w:p w14:paraId="75CAA357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077" w:type="dxa"/>
            <w:vAlign w:val="center"/>
          </w:tcPr>
          <w:p w14:paraId="79E935B7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rctation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2BEAA17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uspid aortic valve – mild AR</w:t>
            </w:r>
          </w:p>
        </w:tc>
        <w:tc>
          <w:tcPr>
            <w:tcW w:w="2150" w:type="dxa"/>
          </w:tcPr>
          <w:p w14:paraId="4A81B1C4" w14:textId="77777777" w:rsidR="000A69D9" w:rsidRDefault="00C90064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analysis</w:t>
            </w:r>
          </w:p>
          <w:p w14:paraId="5D77BE73" w14:textId="0CC960C2" w:rsidR="00C90064" w:rsidRPr="00492B7A" w:rsidRDefault="00C90064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essment</w:t>
            </w:r>
          </w:p>
        </w:tc>
      </w:tr>
      <w:tr w:rsidR="000A69D9" w:rsidRPr="00492B7A" w14:paraId="36819814" w14:textId="55D2371D" w:rsidTr="00C90064">
        <w:tc>
          <w:tcPr>
            <w:tcW w:w="950" w:type="dxa"/>
            <w:vAlign w:val="center"/>
          </w:tcPr>
          <w:p w14:paraId="17252366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48" w:type="dxa"/>
            <w:vAlign w:val="center"/>
          </w:tcPr>
          <w:p w14:paraId="06CBCF2F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1" w:type="dxa"/>
            <w:vAlign w:val="center"/>
          </w:tcPr>
          <w:p w14:paraId="53D7EA5B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077" w:type="dxa"/>
            <w:vAlign w:val="center"/>
          </w:tcPr>
          <w:p w14:paraId="1D468C50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apa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crome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oderate mitral regurgitation</w:t>
            </w:r>
          </w:p>
        </w:tc>
        <w:tc>
          <w:tcPr>
            <w:tcW w:w="2150" w:type="dxa"/>
          </w:tcPr>
          <w:p w14:paraId="2491A25C" w14:textId="77777777" w:rsidR="000A69D9" w:rsidRDefault="00C90064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function</w:t>
            </w:r>
          </w:p>
          <w:p w14:paraId="7C993E9B" w14:textId="14FAC449" w:rsidR="00C90064" w:rsidRPr="00492B7A" w:rsidRDefault="00AC222B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 quantification</w:t>
            </w:r>
          </w:p>
        </w:tc>
      </w:tr>
      <w:tr w:rsidR="000A69D9" w:rsidRPr="00492B7A" w14:paraId="46D77983" w14:textId="1E03AFCE" w:rsidTr="000A69D9">
        <w:tc>
          <w:tcPr>
            <w:tcW w:w="950" w:type="dxa"/>
            <w:vAlign w:val="center"/>
          </w:tcPr>
          <w:p w14:paraId="24B407E4" w14:textId="020E5986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248" w:type="dxa"/>
            <w:vAlign w:val="center"/>
          </w:tcPr>
          <w:p w14:paraId="299F7A6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(5 months)</w:t>
            </w:r>
          </w:p>
        </w:tc>
        <w:tc>
          <w:tcPr>
            <w:tcW w:w="1091" w:type="dxa"/>
            <w:vAlign w:val="center"/>
          </w:tcPr>
          <w:p w14:paraId="6627098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3077" w:type="dxa"/>
            <w:vAlign w:val="bottom"/>
          </w:tcPr>
          <w:p w14:paraId="02A52031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LV/ TGA/ VSD </w:t>
            </w:r>
          </w:p>
          <w:p w14:paraId="13D0A85B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rctation</w:t>
            </w:r>
            <w:proofErr w:type="spellEnd"/>
          </w:p>
        </w:tc>
        <w:tc>
          <w:tcPr>
            <w:tcW w:w="2150" w:type="dxa"/>
          </w:tcPr>
          <w:p w14:paraId="6928C453" w14:textId="77777777" w:rsidR="000A69D9" w:rsidRDefault="00C90064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operative study</w:t>
            </w:r>
          </w:p>
          <w:p w14:paraId="5C008CC0" w14:textId="77777777" w:rsidR="007C2D42" w:rsidRDefault="007C2D42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 of VSD</w:t>
            </w:r>
          </w:p>
          <w:p w14:paraId="0E7C301B" w14:textId="41ED7BC4" w:rsidR="007C2D42" w:rsidRPr="00492B7A" w:rsidRDefault="007C2D42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entricular size and function</w:t>
            </w:r>
          </w:p>
        </w:tc>
      </w:tr>
      <w:tr w:rsidR="000A69D9" w:rsidRPr="00492B7A" w14:paraId="44A80782" w14:textId="4D4E2D1C" w:rsidTr="000A69D9">
        <w:tc>
          <w:tcPr>
            <w:tcW w:w="950" w:type="dxa"/>
            <w:vAlign w:val="center"/>
          </w:tcPr>
          <w:p w14:paraId="535D67E3" w14:textId="1C249178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7</w:t>
            </w:r>
          </w:p>
        </w:tc>
        <w:tc>
          <w:tcPr>
            <w:tcW w:w="1248" w:type="dxa"/>
            <w:vAlign w:val="center"/>
          </w:tcPr>
          <w:p w14:paraId="41674C60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1" w:type="dxa"/>
            <w:vAlign w:val="center"/>
          </w:tcPr>
          <w:p w14:paraId="32E9E1B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077" w:type="dxa"/>
            <w:vAlign w:val="center"/>
          </w:tcPr>
          <w:p w14:paraId="5184A6A2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uspid regurgitation</w:t>
            </w:r>
          </w:p>
          <w:p w14:paraId="68F9726F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endocarditis</w:t>
            </w:r>
          </w:p>
        </w:tc>
        <w:tc>
          <w:tcPr>
            <w:tcW w:w="2150" w:type="dxa"/>
          </w:tcPr>
          <w:p w14:paraId="7CEBF717" w14:textId="77777777" w:rsidR="000A69D9" w:rsidRDefault="00AC222B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function and volume</w:t>
            </w:r>
          </w:p>
          <w:p w14:paraId="4B2578F1" w14:textId="1223D6B7" w:rsidR="00AC222B" w:rsidRPr="00492B7A" w:rsidRDefault="00AC222B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 quantification </w:t>
            </w:r>
          </w:p>
        </w:tc>
      </w:tr>
      <w:tr w:rsidR="000A69D9" w:rsidRPr="00492B7A" w14:paraId="0AB0E2E9" w14:textId="779D935C" w:rsidTr="000A69D9">
        <w:tc>
          <w:tcPr>
            <w:tcW w:w="950" w:type="dxa"/>
            <w:vAlign w:val="center"/>
          </w:tcPr>
          <w:p w14:paraId="7D34D160" w14:textId="03732758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248" w:type="dxa"/>
            <w:vAlign w:val="center"/>
          </w:tcPr>
          <w:p w14:paraId="6E51573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14:paraId="418AF4CD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077" w:type="dxa"/>
            <w:vAlign w:val="center"/>
          </w:tcPr>
          <w:p w14:paraId="0ADE3C03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tralogy of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ot</w:t>
            </w:r>
            <w:proofErr w:type="spellEnd"/>
          </w:p>
        </w:tc>
        <w:tc>
          <w:tcPr>
            <w:tcW w:w="2150" w:type="dxa"/>
          </w:tcPr>
          <w:p w14:paraId="45C46856" w14:textId="77777777" w:rsidR="000A69D9" w:rsidRDefault="00AC222B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 branches study</w:t>
            </w:r>
          </w:p>
          <w:p w14:paraId="23224313" w14:textId="77777777" w:rsidR="00AC222B" w:rsidRDefault="00AC222B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 function</w:t>
            </w:r>
          </w:p>
          <w:p w14:paraId="732B1A25" w14:textId="7E58C433" w:rsidR="00AC222B" w:rsidRPr="00492B7A" w:rsidRDefault="00AC222B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quantification</w:t>
            </w:r>
          </w:p>
        </w:tc>
      </w:tr>
      <w:tr w:rsidR="000A69D9" w:rsidRPr="00492B7A" w14:paraId="1194A821" w14:textId="5796E2AB" w:rsidTr="000A69D9">
        <w:tc>
          <w:tcPr>
            <w:tcW w:w="950" w:type="dxa"/>
            <w:vAlign w:val="center"/>
          </w:tcPr>
          <w:p w14:paraId="3EFDB161" w14:textId="7473EBFE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248" w:type="dxa"/>
            <w:vAlign w:val="center"/>
          </w:tcPr>
          <w:p w14:paraId="258A9A93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1" w:type="dxa"/>
            <w:vAlign w:val="center"/>
          </w:tcPr>
          <w:p w14:paraId="5158C60E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077" w:type="dxa"/>
            <w:vAlign w:val="center"/>
          </w:tcPr>
          <w:p w14:paraId="55B2D9F5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ld LVH </w:t>
            </w:r>
          </w:p>
          <w:p w14:paraId="496061CC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lete</w:t>
            </w:r>
          </w:p>
        </w:tc>
        <w:tc>
          <w:tcPr>
            <w:tcW w:w="2150" w:type="dxa"/>
          </w:tcPr>
          <w:p w14:paraId="5282A33F" w14:textId="42DFC5A7" w:rsidR="000A69D9" w:rsidRPr="00492B7A" w:rsidRDefault="006B78F8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and function analysis</w:t>
            </w:r>
          </w:p>
        </w:tc>
      </w:tr>
      <w:tr w:rsidR="000A69D9" w:rsidRPr="00492B7A" w14:paraId="3B3E202B" w14:textId="78BD7BA7" w:rsidTr="000A69D9">
        <w:tc>
          <w:tcPr>
            <w:tcW w:w="950" w:type="dxa"/>
            <w:vAlign w:val="center"/>
          </w:tcPr>
          <w:p w14:paraId="0F02A560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248" w:type="dxa"/>
            <w:vAlign w:val="center"/>
          </w:tcPr>
          <w:p w14:paraId="738F0DDE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1" w:type="dxa"/>
            <w:vAlign w:val="center"/>
          </w:tcPr>
          <w:p w14:paraId="5213EE1D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077" w:type="dxa"/>
            <w:vAlign w:val="center"/>
          </w:tcPr>
          <w:p w14:paraId="61A2C119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A </w:t>
            </w:r>
          </w:p>
          <w:p w14:paraId="3BD6D1DF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PAs stenosis</w:t>
            </w:r>
          </w:p>
        </w:tc>
        <w:tc>
          <w:tcPr>
            <w:tcW w:w="2150" w:type="dxa"/>
          </w:tcPr>
          <w:p w14:paraId="183DB8B8" w14:textId="03318E50" w:rsidR="000A69D9" w:rsidRPr="00492B7A" w:rsidRDefault="006B78F8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essment of </w:t>
            </w:r>
            <w:r w:rsidR="002E5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PA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 branches</w:t>
            </w:r>
          </w:p>
        </w:tc>
      </w:tr>
      <w:tr w:rsidR="000A69D9" w:rsidRPr="00492B7A" w14:paraId="607285E7" w14:textId="12E438D9" w:rsidTr="000A69D9">
        <w:tc>
          <w:tcPr>
            <w:tcW w:w="950" w:type="dxa"/>
            <w:vAlign w:val="center"/>
          </w:tcPr>
          <w:p w14:paraId="5964E863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248" w:type="dxa"/>
            <w:vAlign w:val="center"/>
          </w:tcPr>
          <w:p w14:paraId="0F3404D8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1" w:type="dxa"/>
            <w:vAlign w:val="center"/>
          </w:tcPr>
          <w:p w14:paraId="59AA950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077" w:type="dxa"/>
            <w:vAlign w:val="center"/>
          </w:tcPr>
          <w:p w14:paraId="00232C98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ascending aorta dilatation</w:t>
            </w:r>
          </w:p>
        </w:tc>
        <w:tc>
          <w:tcPr>
            <w:tcW w:w="2150" w:type="dxa"/>
          </w:tcPr>
          <w:p w14:paraId="586593AE" w14:textId="11A58F41" w:rsidR="000A69D9" w:rsidRPr="00492B7A" w:rsidRDefault="006B78F8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nding aorta assessment for on-going dilatation</w:t>
            </w:r>
          </w:p>
        </w:tc>
      </w:tr>
      <w:tr w:rsidR="000A69D9" w:rsidRPr="00492B7A" w14:paraId="77CDC4E1" w14:textId="4BDF528D" w:rsidTr="000A69D9">
        <w:tc>
          <w:tcPr>
            <w:tcW w:w="950" w:type="dxa"/>
            <w:vAlign w:val="center"/>
          </w:tcPr>
          <w:p w14:paraId="2487E216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248" w:type="dxa"/>
            <w:vAlign w:val="center"/>
          </w:tcPr>
          <w:p w14:paraId="0BF92ED3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1" w:type="dxa"/>
            <w:vAlign w:val="center"/>
          </w:tcPr>
          <w:p w14:paraId="71861D68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077" w:type="dxa"/>
            <w:vAlign w:val="center"/>
          </w:tcPr>
          <w:p w14:paraId="412306EF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rctation</w:t>
            </w:r>
            <w:proofErr w:type="spellEnd"/>
          </w:p>
        </w:tc>
        <w:tc>
          <w:tcPr>
            <w:tcW w:w="2150" w:type="dxa"/>
          </w:tcPr>
          <w:p w14:paraId="17755F85" w14:textId="77777777" w:rsidR="000A69D9" w:rsidRDefault="006B78F8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and function</w:t>
            </w:r>
          </w:p>
          <w:p w14:paraId="516ECAFB" w14:textId="579DB512" w:rsidR="006B78F8" w:rsidRPr="00492B7A" w:rsidRDefault="006B78F8" w:rsidP="006B78F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ic arch study</w:t>
            </w:r>
          </w:p>
        </w:tc>
      </w:tr>
      <w:tr w:rsidR="000A69D9" w:rsidRPr="00492B7A" w14:paraId="3CBA037E" w14:textId="226DDE45" w:rsidTr="000A69D9">
        <w:tc>
          <w:tcPr>
            <w:tcW w:w="950" w:type="dxa"/>
            <w:vAlign w:val="center"/>
          </w:tcPr>
          <w:p w14:paraId="2C06E593" w14:textId="0CDE3FEB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3</w:t>
            </w:r>
          </w:p>
        </w:tc>
        <w:tc>
          <w:tcPr>
            <w:tcW w:w="1248" w:type="dxa"/>
            <w:vAlign w:val="center"/>
          </w:tcPr>
          <w:p w14:paraId="1FA1F95E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91" w:type="dxa"/>
            <w:vAlign w:val="center"/>
          </w:tcPr>
          <w:p w14:paraId="23E85122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077" w:type="dxa"/>
            <w:vAlign w:val="center"/>
          </w:tcPr>
          <w:p w14:paraId="227D51DB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A</w:t>
            </w:r>
            <w:proofErr w:type="spellEnd"/>
          </w:p>
        </w:tc>
        <w:tc>
          <w:tcPr>
            <w:tcW w:w="2150" w:type="dxa"/>
          </w:tcPr>
          <w:p w14:paraId="6BF4C3CC" w14:textId="41EC7AFD" w:rsidR="000A69D9" w:rsidRPr="00492B7A" w:rsidRDefault="00BA7136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ntricular functio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y</w:t>
            </w:r>
          </w:p>
        </w:tc>
      </w:tr>
      <w:tr w:rsidR="000A69D9" w:rsidRPr="00492B7A" w14:paraId="0D794902" w14:textId="280854EF" w:rsidTr="000A69D9">
        <w:tc>
          <w:tcPr>
            <w:tcW w:w="950" w:type="dxa"/>
            <w:vAlign w:val="center"/>
          </w:tcPr>
          <w:p w14:paraId="4724D6CF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248" w:type="dxa"/>
            <w:vAlign w:val="center"/>
          </w:tcPr>
          <w:p w14:paraId="6B519B76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1" w:type="dxa"/>
            <w:vAlign w:val="center"/>
          </w:tcPr>
          <w:p w14:paraId="34C5FD06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077" w:type="dxa"/>
            <w:vAlign w:val="center"/>
          </w:tcPr>
          <w:p w14:paraId="2A888C19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lated ascending aorta</w:t>
            </w:r>
          </w:p>
          <w:p w14:paraId="53736868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ctus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natum</w:t>
            </w:r>
            <w:proofErr w:type="spellEnd"/>
          </w:p>
        </w:tc>
        <w:tc>
          <w:tcPr>
            <w:tcW w:w="2150" w:type="dxa"/>
          </w:tcPr>
          <w:p w14:paraId="62AF16FC" w14:textId="2FD08BAC" w:rsidR="000A69D9" w:rsidRPr="00492B7A" w:rsidRDefault="00BA7136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nding aorta assessment for on-going dilatation</w:t>
            </w:r>
          </w:p>
        </w:tc>
      </w:tr>
      <w:tr w:rsidR="000A69D9" w:rsidRPr="00492B7A" w14:paraId="25A8C3D6" w14:textId="7211AA4B" w:rsidTr="000A69D9">
        <w:tc>
          <w:tcPr>
            <w:tcW w:w="950" w:type="dxa"/>
            <w:vAlign w:val="center"/>
          </w:tcPr>
          <w:p w14:paraId="00F2826F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248" w:type="dxa"/>
            <w:vAlign w:val="center"/>
          </w:tcPr>
          <w:p w14:paraId="72829258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91" w:type="dxa"/>
            <w:vAlign w:val="center"/>
          </w:tcPr>
          <w:p w14:paraId="163538C0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077" w:type="dxa"/>
            <w:vAlign w:val="center"/>
          </w:tcPr>
          <w:p w14:paraId="12CEE9A8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uspid aortic valve</w:t>
            </w:r>
          </w:p>
          <w:p w14:paraId="26E68595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lated ascending aorta </w:t>
            </w:r>
          </w:p>
          <w:p w14:paraId="749F7DC4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 aortic valve endocarditis</w:t>
            </w:r>
          </w:p>
        </w:tc>
        <w:tc>
          <w:tcPr>
            <w:tcW w:w="2150" w:type="dxa"/>
          </w:tcPr>
          <w:p w14:paraId="6E8B1DD3" w14:textId="77777777" w:rsidR="000A69D9" w:rsidRDefault="00BA7136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mass and functional analysis</w:t>
            </w:r>
          </w:p>
          <w:p w14:paraId="2ABEFCE7" w14:textId="379D2661" w:rsidR="00BA7136" w:rsidRPr="00492B7A" w:rsidRDefault="00BA7136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 quantification</w:t>
            </w:r>
          </w:p>
        </w:tc>
      </w:tr>
      <w:tr w:rsidR="000A69D9" w:rsidRPr="00492B7A" w14:paraId="760E01EF" w14:textId="7BF8F4EB" w:rsidTr="002E5A9D">
        <w:tc>
          <w:tcPr>
            <w:tcW w:w="950" w:type="dxa"/>
            <w:vAlign w:val="center"/>
          </w:tcPr>
          <w:p w14:paraId="566DB77E" w14:textId="6A040769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248" w:type="dxa"/>
            <w:vAlign w:val="center"/>
          </w:tcPr>
          <w:p w14:paraId="4A2532F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91" w:type="dxa"/>
            <w:vAlign w:val="center"/>
          </w:tcPr>
          <w:p w14:paraId="10201D0C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77" w:type="dxa"/>
            <w:vAlign w:val="center"/>
          </w:tcPr>
          <w:p w14:paraId="3B071280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membranous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D </w:t>
            </w:r>
          </w:p>
          <w:p w14:paraId="195D9ABC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gada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drome</w:t>
            </w:r>
          </w:p>
          <w:p w14:paraId="3705D6CB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non-compaction</w:t>
            </w:r>
          </w:p>
        </w:tc>
        <w:tc>
          <w:tcPr>
            <w:tcW w:w="2150" w:type="dxa"/>
          </w:tcPr>
          <w:p w14:paraId="02175F92" w14:textId="77777777" w:rsidR="000A69D9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of compacted/non compacted myocardium</w:t>
            </w:r>
          </w:p>
          <w:p w14:paraId="18D8D4C2" w14:textId="5D6A488B" w:rsidR="002E5A9D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function</w:t>
            </w:r>
          </w:p>
        </w:tc>
      </w:tr>
      <w:tr w:rsidR="000A69D9" w:rsidRPr="00492B7A" w14:paraId="6EA85168" w14:textId="5166D3D8" w:rsidTr="000A69D9">
        <w:tc>
          <w:tcPr>
            <w:tcW w:w="950" w:type="dxa"/>
            <w:vAlign w:val="center"/>
          </w:tcPr>
          <w:p w14:paraId="126D2603" w14:textId="55BA0BFA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248" w:type="dxa"/>
            <w:vAlign w:val="center"/>
          </w:tcPr>
          <w:p w14:paraId="0058020F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1" w:type="dxa"/>
            <w:vAlign w:val="center"/>
          </w:tcPr>
          <w:p w14:paraId="4B539912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077" w:type="dxa"/>
            <w:vAlign w:val="center"/>
          </w:tcPr>
          <w:p w14:paraId="6124140A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A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  <w:p w14:paraId="4021BD51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SVC </w:t>
            </w:r>
          </w:p>
          <w:p w14:paraId="6968A5AA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pulmonary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enosis</w:t>
            </w:r>
          </w:p>
        </w:tc>
        <w:tc>
          <w:tcPr>
            <w:tcW w:w="2150" w:type="dxa"/>
          </w:tcPr>
          <w:p w14:paraId="70D9D63D" w14:textId="50E70B12" w:rsidR="000A69D9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ntricular functio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y</w:t>
            </w:r>
          </w:p>
        </w:tc>
      </w:tr>
      <w:tr w:rsidR="000A69D9" w:rsidRPr="00492B7A" w14:paraId="7EF83CF7" w14:textId="6FFCDB04" w:rsidTr="000A69D9">
        <w:tc>
          <w:tcPr>
            <w:tcW w:w="950" w:type="dxa"/>
            <w:vAlign w:val="center"/>
          </w:tcPr>
          <w:p w14:paraId="4A47FD2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248" w:type="dxa"/>
            <w:vAlign w:val="center"/>
          </w:tcPr>
          <w:p w14:paraId="46C71962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91" w:type="dxa"/>
            <w:vAlign w:val="center"/>
          </w:tcPr>
          <w:p w14:paraId="5F258D2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077" w:type="dxa"/>
            <w:vAlign w:val="center"/>
          </w:tcPr>
          <w:p w14:paraId="3EA42499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henne muscular dystrophy</w:t>
            </w:r>
          </w:p>
          <w:p w14:paraId="3A1CD3DB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ld LV function </w:t>
            </w: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mpairment</w:t>
            </w:r>
          </w:p>
        </w:tc>
        <w:tc>
          <w:tcPr>
            <w:tcW w:w="2150" w:type="dxa"/>
          </w:tcPr>
          <w:p w14:paraId="526B2834" w14:textId="4AA098DD" w:rsidR="000A69D9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V functional analysis</w:t>
            </w:r>
          </w:p>
        </w:tc>
      </w:tr>
      <w:tr w:rsidR="000A69D9" w:rsidRPr="00492B7A" w14:paraId="6AD54808" w14:textId="73F2478D" w:rsidTr="000A69D9">
        <w:tc>
          <w:tcPr>
            <w:tcW w:w="950" w:type="dxa"/>
            <w:vAlign w:val="center"/>
          </w:tcPr>
          <w:p w14:paraId="1447C9B7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9</w:t>
            </w:r>
          </w:p>
        </w:tc>
        <w:tc>
          <w:tcPr>
            <w:tcW w:w="1248" w:type="dxa"/>
            <w:vAlign w:val="center"/>
          </w:tcPr>
          <w:p w14:paraId="2112403B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1" w:type="dxa"/>
            <w:vAlign w:val="center"/>
          </w:tcPr>
          <w:p w14:paraId="5436ED9A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077" w:type="dxa"/>
            <w:vAlign w:val="center"/>
          </w:tcPr>
          <w:p w14:paraId="5A460270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A </w:t>
            </w:r>
          </w:p>
          <w:p w14:paraId="4AD86631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 stenosis</w:t>
            </w:r>
          </w:p>
        </w:tc>
        <w:tc>
          <w:tcPr>
            <w:tcW w:w="2150" w:type="dxa"/>
          </w:tcPr>
          <w:p w14:paraId="30AFE54F" w14:textId="76CF20FD" w:rsidR="000A69D9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of PA branches</w:t>
            </w:r>
          </w:p>
        </w:tc>
      </w:tr>
      <w:tr w:rsidR="000A69D9" w:rsidRPr="00492B7A" w14:paraId="04E53F4D" w14:textId="66FCCF8E" w:rsidTr="000A69D9">
        <w:tc>
          <w:tcPr>
            <w:tcW w:w="950" w:type="dxa"/>
            <w:vAlign w:val="center"/>
          </w:tcPr>
          <w:p w14:paraId="133939C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248" w:type="dxa"/>
            <w:vAlign w:val="center"/>
          </w:tcPr>
          <w:p w14:paraId="1569EC8C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1" w:type="dxa"/>
            <w:vAlign w:val="center"/>
          </w:tcPr>
          <w:p w14:paraId="1BA47042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77" w:type="dxa"/>
            <w:vAlign w:val="center"/>
          </w:tcPr>
          <w:p w14:paraId="0E734CB3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tralogy of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ot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85235C2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 pulmonary regurgitation</w:t>
            </w:r>
          </w:p>
        </w:tc>
        <w:tc>
          <w:tcPr>
            <w:tcW w:w="2150" w:type="dxa"/>
          </w:tcPr>
          <w:p w14:paraId="1F2D450B" w14:textId="77777777" w:rsidR="000A69D9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function and size</w:t>
            </w:r>
          </w:p>
          <w:p w14:paraId="0BB35BD9" w14:textId="72EAA26A" w:rsidR="002E5A9D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quantification</w:t>
            </w:r>
          </w:p>
        </w:tc>
      </w:tr>
      <w:tr w:rsidR="000A69D9" w:rsidRPr="00492B7A" w14:paraId="1DF5AD36" w14:textId="7AD73E77" w:rsidTr="000A69D9">
        <w:tc>
          <w:tcPr>
            <w:tcW w:w="950" w:type="dxa"/>
            <w:vAlign w:val="center"/>
          </w:tcPr>
          <w:p w14:paraId="69BA2F22" w14:textId="26BE7065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248" w:type="dxa"/>
            <w:vAlign w:val="center"/>
          </w:tcPr>
          <w:p w14:paraId="26AF141A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1" w:type="dxa"/>
            <w:vAlign w:val="center"/>
          </w:tcPr>
          <w:p w14:paraId="25A300BD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077" w:type="dxa"/>
            <w:vAlign w:val="bottom"/>
          </w:tcPr>
          <w:p w14:paraId="79601D96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lated ascending aorta</w:t>
            </w:r>
          </w:p>
          <w:p w14:paraId="775BF5E8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ve tissue disorder</w:t>
            </w:r>
          </w:p>
        </w:tc>
        <w:tc>
          <w:tcPr>
            <w:tcW w:w="2150" w:type="dxa"/>
          </w:tcPr>
          <w:p w14:paraId="2E8442A2" w14:textId="42696EC1" w:rsidR="000A69D9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nding aorta assessment for on-going dilatation</w:t>
            </w:r>
          </w:p>
        </w:tc>
      </w:tr>
      <w:tr w:rsidR="000A69D9" w:rsidRPr="00492B7A" w14:paraId="4F3DE2AC" w14:textId="22FD0DCE" w:rsidTr="000A69D9">
        <w:tc>
          <w:tcPr>
            <w:tcW w:w="950" w:type="dxa"/>
            <w:vAlign w:val="center"/>
          </w:tcPr>
          <w:p w14:paraId="7502A1B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248" w:type="dxa"/>
            <w:vAlign w:val="center"/>
          </w:tcPr>
          <w:p w14:paraId="01020288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1" w:type="dxa"/>
            <w:vAlign w:val="center"/>
          </w:tcPr>
          <w:p w14:paraId="4527DF5E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77" w:type="dxa"/>
            <w:vAlign w:val="center"/>
          </w:tcPr>
          <w:p w14:paraId="25B0E953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ocardia</w:t>
            </w:r>
            <w:proofErr w:type="spellEnd"/>
          </w:p>
          <w:p w14:paraId="0EF3E1BB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A</w:t>
            </w:r>
            <w:proofErr w:type="spellEnd"/>
          </w:p>
          <w:p w14:paraId="3D278ED6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level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enosis</w:t>
            </w:r>
          </w:p>
          <w:p w14:paraId="319F81A8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lenia</w:t>
            </w:r>
            <w:proofErr w:type="spellEnd"/>
          </w:p>
        </w:tc>
        <w:tc>
          <w:tcPr>
            <w:tcW w:w="2150" w:type="dxa"/>
          </w:tcPr>
          <w:p w14:paraId="71905ED9" w14:textId="77777777" w:rsidR="000A69D9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ntricular functio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y</w:t>
            </w:r>
          </w:p>
          <w:p w14:paraId="61076037" w14:textId="65037592" w:rsidR="002E5A9D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essment of PA branches </w:t>
            </w:r>
          </w:p>
        </w:tc>
      </w:tr>
      <w:tr w:rsidR="000A69D9" w:rsidRPr="00492B7A" w14:paraId="1792768E" w14:textId="730309A6" w:rsidTr="000A69D9">
        <w:tc>
          <w:tcPr>
            <w:tcW w:w="950" w:type="dxa"/>
            <w:vAlign w:val="center"/>
          </w:tcPr>
          <w:p w14:paraId="142DB5C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248" w:type="dxa"/>
            <w:vAlign w:val="center"/>
          </w:tcPr>
          <w:p w14:paraId="38A27BB7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1" w:type="dxa"/>
            <w:vAlign w:val="center"/>
          </w:tcPr>
          <w:p w14:paraId="4C70E3B6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3077" w:type="dxa"/>
            <w:vAlign w:val="center"/>
          </w:tcPr>
          <w:p w14:paraId="21DC9ADB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cuspid aortic valve </w:t>
            </w:r>
          </w:p>
          <w:p w14:paraId="272D7FF4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ortic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rctation</w:t>
            </w:r>
            <w:proofErr w:type="spellEnd"/>
          </w:p>
        </w:tc>
        <w:tc>
          <w:tcPr>
            <w:tcW w:w="2150" w:type="dxa"/>
          </w:tcPr>
          <w:p w14:paraId="5696262E" w14:textId="4C52D14F" w:rsidR="000A69D9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functional analysis and mass quantification</w:t>
            </w:r>
          </w:p>
        </w:tc>
      </w:tr>
      <w:tr w:rsidR="000A69D9" w:rsidRPr="00492B7A" w14:paraId="2A4D4A82" w14:textId="59439CBC" w:rsidTr="002E5A9D">
        <w:tc>
          <w:tcPr>
            <w:tcW w:w="950" w:type="dxa"/>
            <w:vAlign w:val="center"/>
          </w:tcPr>
          <w:p w14:paraId="68DAE0ED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248" w:type="dxa"/>
            <w:vAlign w:val="center"/>
          </w:tcPr>
          <w:p w14:paraId="2FF3DEE8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1" w:type="dxa"/>
            <w:vAlign w:val="center"/>
          </w:tcPr>
          <w:p w14:paraId="39BB38F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077" w:type="dxa"/>
            <w:vAlign w:val="center"/>
          </w:tcPr>
          <w:p w14:paraId="5E84DE34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apa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drome</w:t>
            </w:r>
          </w:p>
        </w:tc>
        <w:tc>
          <w:tcPr>
            <w:tcW w:w="2150" w:type="dxa"/>
          </w:tcPr>
          <w:p w14:paraId="4D052507" w14:textId="77777777" w:rsidR="000A69D9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functional analysis</w:t>
            </w:r>
          </w:p>
          <w:p w14:paraId="11E0B2F7" w14:textId="596A6325" w:rsidR="002E5A9D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 quantification</w:t>
            </w:r>
          </w:p>
        </w:tc>
      </w:tr>
      <w:tr w:rsidR="000A69D9" w:rsidRPr="00492B7A" w14:paraId="133F8331" w14:textId="743E58F6" w:rsidTr="002E5A9D">
        <w:tc>
          <w:tcPr>
            <w:tcW w:w="950" w:type="dxa"/>
            <w:vAlign w:val="center"/>
          </w:tcPr>
          <w:p w14:paraId="723019FE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5</w:t>
            </w:r>
          </w:p>
        </w:tc>
        <w:tc>
          <w:tcPr>
            <w:tcW w:w="1248" w:type="dxa"/>
            <w:vAlign w:val="center"/>
          </w:tcPr>
          <w:p w14:paraId="3A620B07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1" w:type="dxa"/>
            <w:vAlign w:val="center"/>
          </w:tcPr>
          <w:p w14:paraId="5E4DD8CB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77" w:type="dxa"/>
            <w:vAlign w:val="center"/>
          </w:tcPr>
          <w:p w14:paraId="6B82C7FF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V</w:t>
            </w:r>
          </w:p>
        </w:tc>
        <w:tc>
          <w:tcPr>
            <w:tcW w:w="2150" w:type="dxa"/>
          </w:tcPr>
          <w:p w14:paraId="616A67F8" w14:textId="77777777" w:rsidR="000A69D9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operative assessment</w:t>
            </w:r>
          </w:p>
          <w:p w14:paraId="4D18B059" w14:textId="77777777" w:rsidR="002E5A9D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volumes</w:t>
            </w:r>
          </w:p>
          <w:p w14:paraId="16E7CE28" w14:textId="13B15752" w:rsidR="002E5A9D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D location and relation to great arteries</w:t>
            </w:r>
          </w:p>
        </w:tc>
      </w:tr>
      <w:tr w:rsidR="000A69D9" w:rsidRPr="00492B7A" w14:paraId="477498BB" w14:textId="55DC8083" w:rsidTr="002E5A9D">
        <w:tc>
          <w:tcPr>
            <w:tcW w:w="950" w:type="dxa"/>
            <w:vAlign w:val="center"/>
          </w:tcPr>
          <w:p w14:paraId="0698A487" w14:textId="47D90911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248" w:type="dxa"/>
            <w:vAlign w:val="center"/>
          </w:tcPr>
          <w:p w14:paraId="28EC8B96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1" w:type="dxa"/>
            <w:vAlign w:val="center"/>
          </w:tcPr>
          <w:p w14:paraId="15B3CA58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077" w:type="dxa"/>
            <w:vAlign w:val="center"/>
          </w:tcPr>
          <w:p w14:paraId="2D664512" w14:textId="77777777" w:rsidR="000A69D9" w:rsidRPr="00492B7A" w:rsidRDefault="000A69D9" w:rsidP="002E5A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A</w:t>
            </w:r>
          </w:p>
        </w:tc>
        <w:tc>
          <w:tcPr>
            <w:tcW w:w="2150" w:type="dxa"/>
          </w:tcPr>
          <w:p w14:paraId="156F962B" w14:textId="77777777" w:rsidR="000A69D9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volumes</w:t>
            </w:r>
          </w:p>
          <w:p w14:paraId="073B1356" w14:textId="44038F53" w:rsidR="002E5A9D" w:rsidRPr="00492B7A" w:rsidRDefault="002E5A9D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Qs quantification</w:t>
            </w:r>
          </w:p>
        </w:tc>
      </w:tr>
      <w:tr w:rsidR="000A69D9" w:rsidRPr="00492B7A" w14:paraId="2673AD25" w14:textId="00617362" w:rsidTr="000A69D9">
        <w:tc>
          <w:tcPr>
            <w:tcW w:w="950" w:type="dxa"/>
            <w:vAlign w:val="center"/>
          </w:tcPr>
          <w:p w14:paraId="5F142BED" w14:textId="74E0BDFE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248" w:type="dxa"/>
            <w:vAlign w:val="center"/>
          </w:tcPr>
          <w:p w14:paraId="23E615D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1" w:type="dxa"/>
            <w:vAlign w:val="center"/>
          </w:tcPr>
          <w:p w14:paraId="4CDFA9EC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077" w:type="dxa"/>
            <w:vAlign w:val="bottom"/>
          </w:tcPr>
          <w:p w14:paraId="3B86A903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ravalvar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ortic stenosis </w:t>
            </w:r>
          </w:p>
          <w:p w14:paraId="380EAF9B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ic arch hypoplasia</w:t>
            </w:r>
          </w:p>
        </w:tc>
        <w:tc>
          <w:tcPr>
            <w:tcW w:w="2150" w:type="dxa"/>
          </w:tcPr>
          <w:p w14:paraId="3611DCA8" w14:textId="22936F0C" w:rsidR="002E5A9D" w:rsidRDefault="002E5A9D" w:rsidP="002E5A9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V function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v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y</w:t>
            </w:r>
          </w:p>
          <w:p w14:paraId="35941F5D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9D9" w:rsidRPr="00492B7A" w14:paraId="4FE7A75F" w14:textId="0E840570" w:rsidTr="00670956">
        <w:tc>
          <w:tcPr>
            <w:tcW w:w="950" w:type="dxa"/>
            <w:vAlign w:val="center"/>
          </w:tcPr>
          <w:p w14:paraId="3EC6242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248" w:type="dxa"/>
            <w:vAlign w:val="center"/>
          </w:tcPr>
          <w:p w14:paraId="5264EEF6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2 months)</w:t>
            </w:r>
          </w:p>
        </w:tc>
        <w:tc>
          <w:tcPr>
            <w:tcW w:w="1091" w:type="dxa"/>
            <w:vAlign w:val="center"/>
          </w:tcPr>
          <w:p w14:paraId="05303F9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3077" w:type="dxa"/>
            <w:vAlign w:val="center"/>
          </w:tcPr>
          <w:p w14:paraId="27035C3E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F </w:t>
            </w:r>
          </w:p>
          <w:p w14:paraId="46F683B3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aortic arch</w:t>
            </w:r>
          </w:p>
          <w:p w14:paraId="7A27474F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A</w:t>
            </w:r>
          </w:p>
        </w:tc>
        <w:tc>
          <w:tcPr>
            <w:tcW w:w="2150" w:type="dxa"/>
          </w:tcPr>
          <w:p w14:paraId="499D3826" w14:textId="77777777" w:rsidR="000A69D9" w:rsidRDefault="00670956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operative assessment</w:t>
            </w:r>
          </w:p>
          <w:p w14:paraId="55CBFF74" w14:textId="77777777" w:rsidR="00670956" w:rsidRDefault="00670956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 volume</w:t>
            </w:r>
          </w:p>
          <w:p w14:paraId="79D14298" w14:textId="2B0AB89C" w:rsidR="00670956" w:rsidRPr="00492B7A" w:rsidRDefault="00670956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A and PA branches assessment</w:t>
            </w:r>
          </w:p>
        </w:tc>
      </w:tr>
      <w:tr w:rsidR="000A69D9" w:rsidRPr="00492B7A" w14:paraId="48DD9008" w14:textId="6BF4C82A" w:rsidTr="000A69D9">
        <w:tc>
          <w:tcPr>
            <w:tcW w:w="950" w:type="dxa"/>
            <w:vAlign w:val="center"/>
          </w:tcPr>
          <w:p w14:paraId="050CC327" w14:textId="0E13DCCF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248" w:type="dxa"/>
            <w:vAlign w:val="center"/>
          </w:tcPr>
          <w:p w14:paraId="55A76843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1" w:type="dxa"/>
            <w:vAlign w:val="center"/>
          </w:tcPr>
          <w:p w14:paraId="1257BBEB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077" w:type="dxa"/>
            <w:vAlign w:val="bottom"/>
          </w:tcPr>
          <w:p w14:paraId="4AD0D739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V</w:t>
            </w:r>
          </w:p>
        </w:tc>
        <w:tc>
          <w:tcPr>
            <w:tcW w:w="2150" w:type="dxa"/>
          </w:tcPr>
          <w:p w14:paraId="28AFD258" w14:textId="1E0646C7" w:rsidR="000A69D9" w:rsidRPr="00492B7A" w:rsidRDefault="00CB2D6F" w:rsidP="00CB2D6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ntricular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alv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essment</w:t>
            </w:r>
          </w:p>
        </w:tc>
      </w:tr>
      <w:tr w:rsidR="000A69D9" w:rsidRPr="00492B7A" w14:paraId="5F65C2EC" w14:textId="7C2540C6" w:rsidTr="000A69D9">
        <w:tc>
          <w:tcPr>
            <w:tcW w:w="950" w:type="dxa"/>
            <w:vAlign w:val="center"/>
          </w:tcPr>
          <w:p w14:paraId="76EB531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0</w:t>
            </w:r>
          </w:p>
        </w:tc>
        <w:tc>
          <w:tcPr>
            <w:tcW w:w="1248" w:type="dxa"/>
            <w:vAlign w:val="center"/>
          </w:tcPr>
          <w:p w14:paraId="3CDF0DBE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1" w:type="dxa"/>
            <w:vAlign w:val="center"/>
          </w:tcPr>
          <w:p w14:paraId="541F060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077" w:type="dxa"/>
            <w:vAlign w:val="bottom"/>
          </w:tcPr>
          <w:p w14:paraId="4536B90B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 - ST changes during exercise</w:t>
            </w:r>
          </w:p>
        </w:tc>
        <w:tc>
          <w:tcPr>
            <w:tcW w:w="2150" w:type="dxa"/>
          </w:tcPr>
          <w:p w14:paraId="4B63886D" w14:textId="77777777" w:rsidR="000A69D9" w:rsidRDefault="00EB1385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onary artery assessment </w:t>
            </w:r>
          </w:p>
          <w:p w14:paraId="3C32DEB8" w14:textId="4475A5BF" w:rsidR="005960A8" w:rsidRPr="00492B7A" w:rsidRDefault="005960A8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function</w:t>
            </w:r>
          </w:p>
        </w:tc>
      </w:tr>
      <w:tr w:rsidR="000A69D9" w:rsidRPr="00492B7A" w14:paraId="7E1AAE2E" w14:textId="06971D2D" w:rsidTr="007563F4">
        <w:tc>
          <w:tcPr>
            <w:tcW w:w="950" w:type="dxa"/>
            <w:vAlign w:val="center"/>
          </w:tcPr>
          <w:p w14:paraId="5DF3AF19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248" w:type="dxa"/>
            <w:vAlign w:val="center"/>
          </w:tcPr>
          <w:p w14:paraId="68914A57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1" w:type="dxa"/>
            <w:vAlign w:val="center"/>
          </w:tcPr>
          <w:p w14:paraId="28DDD9E7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077" w:type="dxa"/>
            <w:vAlign w:val="center"/>
          </w:tcPr>
          <w:p w14:paraId="61FD34C7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A </w:t>
            </w:r>
          </w:p>
          <w:p w14:paraId="49DEA988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aortic root dilatation</w:t>
            </w:r>
          </w:p>
        </w:tc>
        <w:tc>
          <w:tcPr>
            <w:tcW w:w="2150" w:type="dxa"/>
          </w:tcPr>
          <w:p w14:paraId="28052FC3" w14:textId="77777777" w:rsidR="00086C42" w:rsidRDefault="00086C42" w:rsidP="00086C4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onary artery assessment </w:t>
            </w:r>
          </w:p>
          <w:p w14:paraId="6E470323" w14:textId="054E3F03" w:rsidR="000A69D9" w:rsidRPr="00492B7A" w:rsidRDefault="00086C42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nding aorta assessment for on-going dilatation</w:t>
            </w:r>
          </w:p>
        </w:tc>
      </w:tr>
      <w:tr w:rsidR="000A69D9" w:rsidRPr="00492B7A" w14:paraId="3E64AA71" w14:textId="355053F8" w:rsidTr="000A69D9">
        <w:tc>
          <w:tcPr>
            <w:tcW w:w="950" w:type="dxa"/>
            <w:vAlign w:val="center"/>
          </w:tcPr>
          <w:p w14:paraId="60990A8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248" w:type="dxa"/>
            <w:vAlign w:val="center"/>
          </w:tcPr>
          <w:p w14:paraId="6A34D100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1" w:type="dxa"/>
            <w:vAlign w:val="center"/>
          </w:tcPr>
          <w:p w14:paraId="0742DA8D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077" w:type="dxa"/>
            <w:vAlign w:val="bottom"/>
          </w:tcPr>
          <w:p w14:paraId="2AC6F5C4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atrial isomerism</w:t>
            </w:r>
          </w:p>
          <w:p w14:paraId="2DCF2FEE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D</w:t>
            </w:r>
          </w:p>
          <w:p w14:paraId="006E7B22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ocardia</w:t>
            </w:r>
            <w:proofErr w:type="spellEnd"/>
          </w:p>
          <w:p w14:paraId="29766746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rate AVVR </w:t>
            </w:r>
          </w:p>
        </w:tc>
        <w:tc>
          <w:tcPr>
            <w:tcW w:w="2150" w:type="dxa"/>
          </w:tcPr>
          <w:p w14:paraId="65B22D7A" w14:textId="6B2FC7D1" w:rsidR="000A69D9" w:rsidRPr="00492B7A" w:rsidRDefault="00421A41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of Fontan circulation</w:t>
            </w:r>
          </w:p>
        </w:tc>
      </w:tr>
      <w:tr w:rsidR="000A69D9" w:rsidRPr="00492B7A" w14:paraId="2AECB0ED" w14:textId="7F87A018" w:rsidTr="000A69D9">
        <w:tc>
          <w:tcPr>
            <w:tcW w:w="950" w:type="dxa"/>
            <w:vAlign w:val="center"/>
          </w:tcPr>
          <w:p w14:paraId="36EB975E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248" w:type="dxa"/>
            <w:vAlign w:val="center"/>
          </w:tcPr>
          <w:p w14:paraId="071AB8EF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1" w:type="dxa"/>
            <w:vAlign w:val="center"/>
          </w:tcPr>
          <w:p w14:paraId="27355CC0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077" w:type="dxa"/>
            <w:vAlign w:val="bottom"/>
          </w:tcPr>
          <w:p w14:paraId="453406DE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F</w:t>
            </w:r>
          </w:p>
          <w:p w14:paraId="77F859AC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regurgitation</w:t>
            </w:r>
          </w:p>
          <w:p w14:paraId="0D951253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 dilatation</w:t>
            </w:r>
          </w:p>
        </w:tc>
        <w:tc>
          <w:tcPr>
            <w:tcW w:w="2150" w:type="dxa"/>
          </w:tcPr>
          <w:p w14:paraId="703C5F1B" w14:textId="77777777" w:rsidR="00421A41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function and size</w:t>
            </w:r>
          </w:p>
          <w:p w14:paraId="1115C5D0" w14:textId="571988F1" w:rsidR="000A69D9" w:rsidRPr="00492B7A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quantification</w:t>
            </w:r>
          </w:p>
        </w:tc>
      </w:tr>
      <w:tr w:rsidR="000A69D9" w:rsidRPr="00492B7A" w14:paraId="3FFC6EF0" w14:textId="0B52713E" w:rsidTr="000A69D9">
        <w:tc>
          <w:tcPr>
            <w:tcW w:w="950" w:type="dxa"/>
            <w:vAlign w:val="center"/>
          </w:tcPr>
          <w:p w14:paraId="554C4578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1248" w:type="dxa"/>
            <w:vAlign w:val="center"/>
          </w:tcPr>
          <w:p w14:paraId="6A11F079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1" w:type="dxa"/>
            <w:vAlign w:val="center"/>
          </w:tcPr>
          <w:p w14:paraId="4D4330AA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077" w:type="dxa"/>
            <w:vAlign w:val="center"/>
          </w:tcPr>
          <w:p w14:paraId="25AEDA61" w14:textId="2F9592BB" w:rsidR="000A69D9" w:rsidRPr="00492B7A" w:rsidRDefault="00421A41" w:rsidP="00421A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LHS </w:t>
            </w:r>
          </w:p>
        </w:tc>
        <w:tc>
          <w:tcPr>
            <w:tcW w:w="2150" w:type="dxa"/>
          </w:tcPr>
          <w:p w14:paraId="74CEFF3C" w14:textId="15784D23" w:rsidR="000A69D9" w:rsidRPr="00492B7A" w:rsidRDefault="00421A41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of Fontan circulation</w:t>
            </w:r>
          </w:p>
        </w:tc>
      </w:tr>
      <w:tr w:rsidR="000A69D9" w:rsidRPr="00492B7A" w14:paraId="0B7EC231" w14:textId="442284FA" w:rsidTr="000A69D9">
        <w:tc>
          <w:tcPr>
            <w:tcW w:w="950" w:type="dxa"/>
            <w:vAlign w:val="center"/>
          </w:tcPr>
          <w:p w14:paraId="5238D3C3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248" w:type="dxa"/>
            <w:vAlign w:val="center"/>
          </w:tcPr>
          <w:p w14:paraId="6920D33A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91" w:type="dxa"/>
            <w:vAlign w:val="center"/>
          </w:tcPr>
          <w:p w14:paraId="2B544DC9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077" w:type="dxa"/>
            <w:vAlign w:val="bottom"/>
          </w:tcPr>
          <w:p w14:paraId="5C38D935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F</w:t>
            </w:r>
          </w:p>
          <w:p w14:paraId="0BF1A125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ulmonary regurgitation</w:t>
            </w:r>
          </w:p>
          <w:p w14:paraId="4FBFC894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 dilatation</w:t>
            </w:r>
          </w:p>
        </w:tc>
        <w:tc>
          <w:tcPr>
            <w:tcW w:w="2150" w:type="dxa"/>
          </w:tcPr>
          <w:p w14:paraId="30E7082B" w14:textId="77777777" w:rsidR="00421A41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entricular function and size</w:t>
            </w:r>
          </w:p>
          <w:p w14:paraId="7B543F1D" w14:textId="2A311DE2" w:rsidR="000A69D9" w:rsidRPr="00492B7A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 quantification</w:t>
            </w:r>
          </w:p>
        </w:tc>
      </w:tr>
      <w:tr w:rsidR="000A69D9" w:rsidRPr="00492B7A" w14:paraId="3B34EF0D" w14:textId="6A0622A2" w:rsidTr="000A69D9">
        <w:tc>
          <w:tcPr>
            <w:tcW w:w="950" w:type="dxa"/>
            <w:vAlign w:val="center"/>
          </w:tcPr>
          <w:p w14:paraId="18EC7EE9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6</w:t>
            </w:r>
          </w:p>
        </w:tc>
        <w:tc>
          <w:tcPr>
            <w:tcW w:w="1248" w:type="dxa"/>
            <w:vAlign w:val="center"/>
          </w:tcPr>
          <w:p w14:paraId="43CD717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91" w:type="dxa"/>
            <w:vAlign w:val="center"/>
          </w:tcPr>
          <w:p w14:paraId="3B8673EA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077" w:type="dxa"/>
            <w:vAlign w:val="bottom"/>
          </w:tcPr>
          <w:p w14:paraId="3019ACC1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F</w:t>
            </w:r>
          </w:p>
          <w:p w14:paraId="64052C4C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regurgitation</w:t>
            </w:r>
          </w:p>
          <w:p w14:paraId="358144B0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 dilatation</w:t>
            </w:r>
          </w:p>
        </w:tc>
        <w:tc>
          <w:tcPr>
            <w:tcW w:w="2150" w:type="dxa"/>
          </w:tcPr>
          <w:p w14:paraId="39542CC9" w14:textId="77777777" w:rsidR="00421A41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function and size</w:t>
            </w:r>
          </w:p>
          <w:p w14:paraId="086B9EA9" w14:textId="6D46F202" w:rsidR="000A69D9" w:rsidRPr="00492B7A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quantification</w:t>
            </w:r>
          </w:p>
        </w:tc>
      </w:tr>
      <w:tr w:rsidR="000A69D9" w:rsidRPr="00492B7A" w14:paraId="14E53E99" w14:textId="23B26BE6" w:rsidTr="000A69D9">
        <w:tc>
          <w:tcPr>
            <w:tcW w:w="950" w:type="dxa"/>
            <w:vAlign w:val="center"/>
          </w:tcPr>
          <w:p w14:paraId="78C39AC3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1248" w:type="dxa"/>
            <w:vAlign w:val="center"/>
          </w:tcPr>
          <w:p w14:paraId="0315314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(3 months)</w:t>
            </w:r>
          </w:p>
        </w:tc>
        <w:tc>
          <w:tcPr>
            <w:tcW w:w="1091" w:type="dxa"/>
            <w:vAlign w:val="center"/>
          </w:tcPr>
          <w:p w14:paraId="5F0FAC1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77" w:type="dxa"/>
            <w:vAlign w:val="bottom"/>
          </w:tcPr>
          <w:p w14:paraId="77498C2D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tralogy of </w:t>
            </w: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ot</w:t>
            </w:r>
            <w:proofErr w:type="spellEnd"/>
          </w:p>
          <w:p w14:paraId="5B93966D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 pulmonary stenosis</w:t>
            </w:r>
          </w:p>
          <w:p w14:paraId="47FECC02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plastic</w:t>
            </w:r>
            <w:proofErr w:type="spellEnd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lmonary arteries</w:t>
            </w:r>
          </w:p>
        </w:tc>
        <w:tc>
          <w:tcPr>
            <w:tcW w:w="2150" w:type="dxa"/>
          </w:tcPr>
          <w:p w14:paraId="55BF3282" w14:textId="77777777" w:rsidR="00421A41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function and size</w:t>
            </w:r>
          </w:p>
          <w:p w14:paraId="0EE21A5E" w14:textId="1166C24A" w:rsidR="000A69D9" w:rsidRPr="00492B7A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A and PA branches assessment</w:t>
            </w:r>
          </w:p>
        </w:tc>
      </w:tr>
      <w:tr w:rsidR="000A69D9" w:rsidRPr="00492B7A" w14:paraId="478A9560" w14:textId="131A4A63" w:rsidTr="000A69D9">
        <w:tc>
          <w:tcPr>
            <w:tcW w:w="950" w:type="dxa"/>
            <w:vAlign w:val="center"/>
          </w:tcPr>
          <w:p w14:paraId="399F2D3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1248" w:type="dxa"/>
            <w:vAlign w:val="center"/>
          </w:tcPr>
          <w:p w14:paraId="2A95F18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" w:type="dxa"/>
            <w:vAlign w:val="center"/>
          </w:tcPr>
          <w:p w14:paraId="555F35AF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77" w:type="dxa"/>
            <w:vAlign w:val="bottom"/>
          </w:tcPr>
          <w:p w14:paraId="409B6785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F</w:t>
            </w:r>
          </w:p>
          <w:p w14:paraId="24DF3734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regurgitation</w:t>
            </w:r>
          </w:p>
          <w:p w14:paraId="22559039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 dilatation</w:t>
            </w:r>
          </w:p>
        </w:tc>
        <w:tc>
          <w:tcPr>
            <w:tcW w:w="2150" w:type="dxa"/>
          </w:tcPr>
          <w:p w14:paraId="2CF64678" w14:textId="77777777" w:rsidR="00421A41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 function and size</w:t>
            </w:r>
          </w:p>
          <w:p w14:paraId="72A48151" w14:textId="7EFA2A07" w:rsidR="000A69D9" w:rsidRPr="00492B7A" w:rsidRDefault="00421A41" w:rsidP="00421A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 quantification</w:t>
            </w:r>
          </w:p>
        </w:tc>
      </w:tr>
      <w:tr w:rsidR="000A69D9" w:rsidRPr="00492B7A" w14:paraId="361429AA" w14:textId="2C01F9F6" w:rsidTr="000A69D9">
        <w:tc>
          <w:tcPr>
            <w:tcW w:w="950" w:type="dxa"/>
            <w:vAlign w:val="center"/>
          </w:tcPr>
          <w:p w14:paraId="2A91665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248" w:type="dxa"/>
            <w:vAlign w:val="center"/>
          </w:tcPr>
          <w:p w14:paraId="270F9848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1" w:type="dxa"/>
            <w:vAlign w:val="center"/>
          </w:tcPr>
          <w:p w14:paraId="1C51CDFC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077" w:type="dxa"/>
            <w:vAlign w:val="bottom"/>
          </w:tcPr>
          <w:p w14:paraId="09580F7F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 ascending aorta dilatation</w:t>
            </w:r>
          </w:p>
          <w:p w14:paraId="1257318A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uspid aortic valve</w:t>
            </w:r>
          </w:p>
        </w:tc>
        <w:tc>
          <w:tcPr>
            <w:tcW w:w="2150" w:type="dxa"/>
          </w:tcPr>
          <w:p w14:paraId="62DF1DD1" w14:textId="4030EFE7" w:rsidR="000A69D9" w:rsidRPr="00492B7A" w:rsidRDefault="00421A41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ending aorta assessment for on-going dilatation</w:t>
            </w:r>
          </w:p>
        </w:tc>
      </w:tr>
      <w:tr w:rsidR="000A69D9" w:rsidRPr="00492B7A" w14:paraId="255CCB4A" w14:textId="2487D7C2" w:rsidTr="000A69D9">
        <w:tc>
          <w:tcPr>
            <w:tcW w:w="950" w:type="dxa"/>
            <w:vAlign w:val="center"/>
          </w:tcPr>
          <w:p w14:paraId="3E8F30E1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2B7A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248" w:type="dxa"/>
            <w:vAlign w:val="center"/>
          </w:tcPr>
          <w:p w14:paraId="16530494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91" w:type="dxa"/>
            <w:vAlign w:val="center"/>
          </w:tcPr>
          <w:p w14:paraId="09E35745" w14:textId="77777777" w:rsidR="000A69D9" w:rsidRPr="00492B7A" w:rsidRDefault="000A69D9" w:rsidP="00AC22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077" w:type="dxa"/>
            <w:vAlign w:val="bottom"/>
          </w:tcPr>
          <w:p w14:paraId="719799B3" w14:textId="77777777" w:rsidR="000A69D9" w:rsidRPr="00492B7A" w:rsidRDefault="000A69D9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raventricular tachycardia </w:t>
            </w:r>
          </w:p>
          <w:p w14:paraId="5FF06B9A" w14:textId="77777777" w:rsidR="000A69D9" w:rsidRPr="00492B7A" w:rsidRDefault="000A69D9" w:rsidP="00AC22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2B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hymyopathy</w:t>
            </w:r>
            <w:proofErr w:type="spellEnd"/>
          </w:p>
        </w:tc>
        <w:tc>
          <w:tcPr>
            <w:tcW w:w="2150" w:type="dxa"/>
          </w:tcPr>
          <w:p w14:paraId="0A6CF87C" w14:textId="0CFC4814" w:rsidR="000A69D9" w:rsidRPr="00492B7A" w:rsidRDefault="00DE606A" w:rsidP="00AC22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 functional analysis</w:t>
            </w:r>
          </w:p>
        </w:tc>
      </w:tr>
    </w:tbl>
    <w:p w14:paraId="73EF8F46" w14:textId="77777777" w:rsidR="00876B6F" w:rsidRPr="00E02D0B" w:rsidRDefault="00876B6F" w:rsidP="00E02D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76B6F" w:rsidRPr="00E02D0B" w:rsidSect="00A537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941DF"/>
    <w:rsid w:val="00086C42"/>
    <w:rsid w:val="000A69D9"/>
    <w:rsid w:val="002A1B0D"/>
    <w:rsid w:val="002E5A9D"/>
    <w:rsid w:val="00421A41"/>
    <w:rsid w:val="005960A8"/>
    <w:rsid w:val="005F0C80"/>
    <w:rsid w:val="00670956"/>
    <w:rsid w:val="006B78F8"/>
    <w:rsid w:val="007563F4"/>
    <w:rsid w:val="00795589"/>
    <w:rsid w:val="007C2D42"/>
    <w:rsid w:val="00876B6F"/>
    <w:rsid w:val="00A537FC"/>
    <w:rsid w:val="00AC222B"/>
    <w:rsid w:val="00BA7136"/>
    <w:rsid w:val="00C90064"/>
    <w:rsid w:val="00C941DF"/>
    <w:rsid w:val="00CB2D6F"/>
    <w:rsid w:val="00DE606A"/>
    <w:rsid w:val="00E02D0B"/>
    <w:rsid w:val="00EB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AEFF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1D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1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1D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1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76</Words>
  <Characters>3255</Characters>
  <Application>Microsoft Office Word</Application>
  <DocSecurity>0</DocSecurity>
  <Lines>406</Lines>
  <Paragraphs>319</Paragraphs>
  <ScaleCrop>false</ScaleCrop>
  <Company>KCL</Company>
  <LinksUpToDate>false</LinksUpToDate>
  <CharactersWithSpaces>3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Nieves</dc:creator>
  <cp:lastModifiedBy>EBACONG</cp:lastModifiedBy>
  <cp:revision>4</cp:revision>
  <dcterms:created xsi:type="dcterms:W3CDTF">2018-12-07T09:28:00Z</dcterms:created>
  <dcterms:modified xsi:type="dcterms:W3CDTF">2019-02-06T10:25:00Z</dcterms:modified>
</cp:coreProperties>
</file>